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zh-CN"/>
        </w:rPr>
      </w:pPr>
      <w:r>
        <w:rPr>
          <w:color w:val="000000"/>
          <w:kern w:val="0"/>
          <w:sz w:val="24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1760</wp:posOffset>
                </wp:positionH>
                <wp:positionV relativeFrom="paragraph">
                  <wp:posOffset>1093470</wp:posOffset>
                </wp:positionV>
                <wp:extent cx="4302125" cy="559816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2000" cy="5598000"/>
                          <a:chOff x="0" y="0"/>
                          <a:chExt cx="4302000" cy="55980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228760" cy="68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Records identified through database search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(n =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48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 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01960" y="1940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87680" y="1023480"/>
                            <a:ext cx="1714680" cy="762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Records excluded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 xml:space="preserve"> by title and abstrac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(n =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37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440" y="2054880"/>
                            <a:ext cx="1714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Full-text articles assessed for 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(n =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11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7680" y="2054160"/>
                            <a:ext cx="1714680" cy="156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Full-text articles excluded, with reasons</w:t>
                              </w:r>
                            </w:p>
                            <w:p>
                              <w:pPr>
                                <w:tabs>
                                  <w:tab w:val="left" w:pos="537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宋体;SimSun" w:cs="Calibri"/>
                                  <w:color w:val="000000"/>
                                  <w:lang w:val="en-CA" w:eastAsia="zh-CN" w:bidi="ar-SA"/>
                                </w:rPr>
                                <w:t>No English language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 (n=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4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Unrelated to the study aims (n=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3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eastAsia="zh-CN" w:bidi="ar-SA"/>
                                </w:rPr>
                                <w:t xml:space="preserve">              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(n =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7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440" y="3083400"/>
                            <a:ext cx="1714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Studies included in qualitative synthe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(n = 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4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01960" y="3083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87680" y="1390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87680" y="2397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01960" y="4848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91920" y="4199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87680" y="3768840"/>
                            <a:ext cx="1714680" cy="762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Records excluded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 xml:space="preserve"> by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宋体;SimSun" w:ascii="Times New Roman" w:hAnsi="Times New Roman" w:cs="Times New Roman"/>
                                  <w:color w:val="000000"/>
                                  <w:lang w:val="en-CA" w:bidi="ar-SA"/>
                                </w:rPr>
                                <w:t>removed duplicat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(n =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4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5680" y="4912200"/>
                            <a:ext cx="1714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Studies included in qualitative synthe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 xml:space="preserve">(n = 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 w:eastAsia="zh-CN"/>
                                </w:rPr>
                                <w:t>0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CA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8pt;margin-top:86.1pt;width:338.75pt;height:440.75pt" coordorigin="176,1722" coordsize="6775,881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76;top:1722;width:3509;height:10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Records identified through database searching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(n =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48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 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911;top:477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251;top:3334;width:2699;height:12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Records excluded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 xml:space="preserve"> by title and abstract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(n =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37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1;top:4958;width:26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Full-text articles assessed for eligibility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(n =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11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251;top:4957;width:2699;height:2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Full-text articles excluded, with reasons</w:t>
                        </w:r>
                      </w:p>
                      <w:p>
                        <w:pPr>
                          <w:tabs>
                            <w:tab w:val="left" w:pos="537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宋体;SimSun" w:cs="Calibri"/>
                            <w:color w:val="000000"/>
                            <w:lang w:val="en-CA" w:eastAsia="zh-CN" w:bidi="ar-SA"/>
                          </w:rPr>
                          <w:t>No English language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 (n=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4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Unrelated to the study aims (n=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3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eastAsia="zh-CN" w:bidi="ar-SA"/>
                          </w:rPr>
                          <w:t xml:space="preserve">              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(n =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7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1;top:6578;width:26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Studies included in qualitative synthesi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(n = 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4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911;top:657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251;top:391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251;top:549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911;top:935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100;top:833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251;top:7657;width:2699;height:12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Records excluded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 xml:space="preserve"> by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宋体;SimSun" w:ascii="Times New Roman" w:hAnsi="Times New Roman" w:cs="Times New Roman"/>
                            <w:color w:val="000000"/>
                            <w:lang w:val="en-CA" w:bidi="ar-SA"/>
                          </w:rPr>
                          <w:t>removed duplicat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(n =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4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36;top:9458;width:26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Studies included in qualitative synthesi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 xml:space="preserve">(n = 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 w:eastAsia="zh-CN"/>
                          </w:rPr>
                          <w:t>0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CA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right="-720" w:hanging="0"/>
      <w:rPr>
        <w:rFonts w:ascii="Arial" w:hAnsi="Arial" w:cs="Arial"/>
        <w:sz w:val="16"/>
        <w:szCs w:val="16"/>
        <w:lang w:val="en-GB" w:eastAsia="zh-CN"/>
      </w:rPr>
    </w:pPr>
    <w:r>
      <w:rPr>
        <w:rFonts w:cs="Arial" w:ascii="Arial" w:hAnsi="Arial"/>
        <w:sz w:val="16"/>
        <w:szCs w:val="16"/>
        <w:lang w:val="en-GB"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user</cp:lastModifiedBy>
  <dcterms:modified xsi:type="dcterms:W3CDTF">2013-08-17T14:22:00Z</dcterms:modified>
  <cp:revision>23</cp:revision>
  <dc:subject/>
  <dc:title>PRISMA 2009 Flow Diagram</dc:title>
</cp:coreProperties>
</file>